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168A69" w14:textId="168DE838" w:rsidR="00537A5D" w:rsidRPr="00CE1B94" w:rsidRDefault="00537A5D" w:rsidP="00537A5D">
      <w:pPr>
        <w:pStyle w:val="a8"/>
        <w:keepNext/>
        <w:rPr>
          <w:rFonts w:ascii="Times New Roman" w:hAnsi="Times New Roman" w:cs="Times New Roman"/>
          <w:b/>
          <w:bCs/>
          <w:sz w:val="18"/>
          <w:szCs w:val="18"/>
        </w:rPr>
      </w:pPr>
      <w:r w:rsidRPr="00CE1B94">
        <w:rPr>
          <w:rFonts w:ascii="Times New Roman" w:hAnsi="Times New Roman" w:cs="Times New Roman"/>
          <w:b/>
          <w:bCs/>
          <w:sz w:val="18"/>
          <w:szCs w:val="18"/>
        </w:rPr>
        <w:t xml:space="preserve">Table </w:t>
      </w:r>
      <w:r w:rsidR="007D7D89">
        <w:rPr>
          <w:rFonts w:ascii="Times New Roman" w:hAnsi="Times New Roman" w:cs="Times New Roman"/>
          <w:b/>
          <w:bCs/>
          <w:sz w:val="18"/>
          <w:szCs w:val="18"/>
        </w:rPr>
        <w:t>S3</w:t>
      </w:r>
      <w:r w:rsidRPr="00CE1B94">
        <w:rPr>
          <w:rFonts w:ascii="Times New Roman" w:hAnsi="Times New Roman" w:cs="Times New Roman"/>
          <w:b/>
          <w:bCs/>
          <w:sz w:val="18"/>
          <w:szCs w:val="18"/>
        </w:rPr>
        <w:t xml:space="preserve"> Marker genes of Seurat clusters</w:t>
      </w:r>
      <w:r w:rsidR="00811695">
        <w:rPr>
          <w:rFonts w:ascii="Times New Roman" w:hAnsi="Times New Roman" w:cs="Times New Roman"/>
          <w:b/>
          <w:bCs/>
          <w:sz w:val="18"/>
          <w:szCs w:val="18"/>
        </w:rPr>
        <w:t xml:space="preserve"> in GSE169454</w:t>
      </w:r>
    </w:p>
    <w:tbl>
      <w:tblPr>
        <w:tblStyle w:val="a3"/>
        <w:tblW w:w="0" w:type="auto"/>
        <w:tblLook w:val="04A0" w:firstRow="1" w:lastRow="0" w:firstColumn="1" w:lastColumn="0" w:noHBand="0" w:noVBand="1"/>
      </w:tblPr>
      <w:tblGrid>
        <w:gridCol w:w="8296"/>
      </w:tblGrid>
      <w:tr w:rsidR="004347B0" w:rsidRPr="00537A5D" w14:paraId="7296321F" w14:textId="77777777" w:rsidTr="004347B0">
        <w:tc>
          <w:tcPr>
            <w:tcW w:w="8296" w:type="dxa"/>
          </w:tcPr>
          <w:p w14:paraId="110E7474" w14:textId="39728C14" w:rsidR="004347B0" w:rsidRPr="00537A5D" w:rsidRDefault="004347B0" w:rsidP="009C19A9">
            <w:pPr>
              <w:rPr>
                <w:rFonts w:ascii="Times New Roman" w:hAnsi="Times New Roman" w:cs="Times New Roman"/>
                <w:b/>
                <w:bCs/>
                <w:sz w:val="18"/>
                <w:szCs w:val="18"/>
              </w:rPr>
            </w:pPr>
            <w:r w:rsidRPr="00537A5D">
              <w:rPr>
                <w:rFonts w:ascii="Times New Roman" w:hAnsi="Times New Roman" w:cs="Times New Roman"/>
                <w:b/>
                <w:bCs/>
                <w:sz w:val="18"/>
                <w:szCs w:val="18"/>
              </w:rPr>
              <w:t xml:space="preserve">Marker genes of </w:t>
            </w:r>
            <w:r w:rsidR="00537A5D" w:rsidRPr="00537A5D">
              <w:rPr>
                <w:rFonts w:ascii="Times New Roman" w:hAnsi="Times New Roman" w:cs="Times New Roman"/>
                <w:b/>
                <w:bCs/>
                <w:sz w:val="18"/>
                <w:szCs w:val="18"/>
              </w:rPr>
              <w:t>S</w:t>
            </w:r>
            <w:r w:rsidRPr="00537A5D">
              <w:rPr>
                <w:rFonts w:ascii="Times New Roman" w:hAnsi="Times New Roman" w:cs="Times New Roman"/>
                <w:b/>
                <w:bCs/>
                <w:sz w:val="18"/>
                <w:szCs w:val="18"/>
              </w:rPr>
              <w:t>e</w:t>
            </w:r>
            <w:r w:rsidR="00537A5D" w:rsidRPr="00537A5D">
              <w:rPr>
                <w:rFonts w:ascii="Times New Roman" w:hAnsi="Times New Roman" w:cs="Times New Roman"/>
                <w:b/>
                <w:bCs/>
                <w:sz w:val="18"/>
                <w:szCs w:val="18"/>
              </w:rPr>
              <w:t>u</w:t>
            </w:r>
            <w:r w:rsidRPr="00537A5D">
              <w:rPr>
                <w:rFonts w:ascii="Times New Roman" w:hAnsi="Times New Roman" w:cs="Times New Roman"/>
                <w:b/>
                <w:bCs/>
                <w:sz w:val="18"/>
                <w:szCs w:val="18"/>
              </w:rPr>
              <w:t xml:space="preserve">rat </w:t>
            </w:r>
            <w:r w:rsidR="00537A5D" w:rsidRPr="00537A5D">
              <w:rPr>
                <w:rFonts w:ascii="Times New Roman" w:hAnsi="Times New Roman" w:cs="Times New Roman"/>
                <w:b/>
                <w:bCs/>
                <w:sz w:val="18"/>
                <w:szCs w:val="18"/>
              </w:rPr>
              <w:t>c</w:t>
            </w:r>
            <w:r w:rsidRPr="00537A5D">
              <w:rPr>
                <w:rFonts w:ascii="Times New Roman" w:hAnsi="Times New Roman" w:cs="Times New Roman"/>
                <w:b/>
                <w:bCs/>
                <w:sz w:val="18"/>
                <w:szCs w:val="18"/>
              </w:rPr>
              <w:t>luster 1</w:t>
            </w:r>
          </w:p>
        </w:tc>
      </w:tr>
      <w:tr w:rsidR="004347B0" w:rsidRPr="00537A5D" w14:paraId="35B21303" w14:textId="77777777" w:rsidTr="004347B0">
        <w:tc>
          <w:tcPr>
            <w:tcW w:w="8296" w:type="dxa"/>
          </w:tcPr>
          <w:p w14:paraId="070DC102" w14:textId="0C75CD4F" w:rsidR="004347B0" w:rsidRPr="00537A5D" w:rsidRDefault="004347B0" w:rsidP="009C19A9">
            <w:pPr>
              <w:rPr>
                <w:rFonts w:ascii="Times New Roman" w:hAnsi="Times New Roman" w:cs="Times New Roman"/>
                <w:i/>
                <w:iCs/>
                <w:sz w:val="18"/>
                <w:szCs w:val="18"/>
              </w:rPr>
            </w:pPr>
            <w:r w:rsidRPr="00537A5D">
              <w:rPr>
                <w:rFonts w:ascii="Times New Roman" w:hAnsi="Times New Roman" w:cs="Times New Roman"/>
                <w:i/>
                <w:iCs/>
                <w:sz w:val="18"/>
                <w:szCs w:val="18"/>
              </w:rPr>
              <w:t>KCNMA1  HMGA1  SOD3  PDLIM4  S100A16  RHOC  C2orf40  ANXA2  SEC61B  MYL6  S100A6  PMEPA1  BMP2  CRYAB  NME1  P3H2  UPP1  S100A13  LRRFIP1  S100A1  PGAM1  PHLDA1  FGF1  TGFB1  ACTG1  GTF3C6  TUBA1B  S100A10  FGF2  SYNJ2  CNN3  ISG20  SRM  CD55  EIF5A  RFLNB  EIF4EBP1  SMOX  CLMP  SPRY2  STK17A  CITED4  ACTN4  PDIA6  FDPS  SELENOK  FGFBP2  GLRX3  BCAT1  SPINT2  CALR  FKBP2  SDF2L1  C1QBP  PAPSS2  TALDO1  PHB  RHOD  PLAUR  AKIRIN2  EBNA1BP2  HSP90B1  LARP6  CLCF1  AL078639.1  TUBA1C  TENT5A  PGM3  EMP2  FUS  HAO1  PHGDH  EIF4A1  TXNRD1  SERP1  SEC11C  DCAF13  SOCS2  ODC1  LGALS3  RHOF  S100A3  CDA  COX7A1  HSPA5  TMX4  UGP2  PDE4B  LRP10  NAPG  ZFAND5  TAGLN2  CYTL1  GOLIM4  ZMIZ1  SARS  DNAJB11  APOD  TOMM34  PTPRE  MAGED2</w:t>
            </w:r>
          </w:p>
        </w:tc>
      </w:tr>
      <w:tr w:rsidR="004347B0" w:rsidRPr="00537A5D" w14:paraId="36A09D93" w14:textId="77777777" w:rsidTr="004347B0">
        <w:tc>
          <w:tcPr>
            <w:tcW w:w="8296" w:type="dxa"/>
          </w:tcPr>
          <w:p w14:paraId="0B903728" w14:textId="25D6AC20" w:rsidR="004347B0" w:rsidRPr="00537A5D" w:rsidRDefault="004347B0" w:rsidP="009C19A9">
            <w:pPr>
              <w:rPr>
                <w:rFonts w:ascii="Times New Roman" w:hAnsi="Times New Roman" w:cs="Times New Roman"/>
                <w:b/>
                <w:bCs/>
                <w:sz w:val="18"/>
                <w:szCs w:val="18"/>
              </w:rPr>
            </w:pPr>
            <w:r w:rsidRPr="00537A5D">
              <w:rPr>
                <w:rFonts w:ascii="Times New Roman" w:hAnsi="Times New Roman" w:cs="Times New Roman"/>
                <w:b/>
                <w:bCs/>
                <w:sz w:val="18"/>
                <w:szCs w:val="18"/>
              </w:rPr>
              <w:t>Marker genes of S</w:t>
            </w:r>
            <w:r w:rsidR="00537A5D" w:rsidRPr="00537A5D">
              <w:rPr>
                <w:rFonts w:ascii="Times New Roman" w:hAnsi="Times New Roman" w:cs="Times New Roman"/>
                <w:b/>
                <w:bCs/>
                <w:sz w:val="18"/>
                <w:szCs w:val="18"/>
              </w:rPr>
              <w:t>eu</w:t>
            </w:r>
            <w:r w:rsidRPr="00537A5D">
              <w:rPr>
                <w:rFonts w:ascii="Times New Roman" w:hAnsi="Times New Roman" w:cs="Times New Roman"/>
                <w:b/>
                <w:bCs/>
                <w:sz w:val="18"/>
                <w:szCs w:val="18"/>
              </w:rPr>
              <w:t xml:space="preserve">rat </w:t>
            </w:r>
            <w:r w:rsidR="00537A5D" w:rsidRPr="00537A5D">
              <w:rPr>
                <w:rFonts w:ascii="Times New Roman" w:hAnsi="Times New Roman" w:cs="Times New Roman"/>
                <w:b/>
                <w:bCs/>
                <w:sz w:val="18"/>
                <w:szCs w:val="18"/>
              </w:rPr>
              <w:t>c</w:t>
            </w:r>
            <w:r w:rsidRPr="00537A5D">
              <w:rPr>
                <w:rFonts w:ascii="Times New Roman" w:hAnsi="Times New Roman" w:cs="Times New Roman"/>
                <w:b/>
                <w:bCs/>
                <w:sz w:val="18"/>
                <w:szCs w:val="18"/>
              </w:rPr>
              <w:t>luster 2</w:t>
            </w:r>
          </w:p>
        </w:tc>
      </w:tr>
      <w:tr w:rsidR="004347B0" w:rsidRPr="00537A5D" w14:paraId="3B8BA7F8" w14:textId="77777777" w:rsidTr="004347B0">
        <w:tc>
          <w:tcPr>
            <w:tcW w:w="8296" w:type="dxa"/>
          </w:tcPr>
          <w:p w14:paraId="4AC9D20A" w14:textId="0E04A9FC" w:rsidR="004347B0" w:rsidRPr="00537A5D" w:rsidRDefault="004347B0" w:rsidP="004347B0">
            <w:pPr>
              <w:rPr>
                <w:rFonts w:ascii="Times New Roman" w:hAnsi="Times New Roman" w:cs="Times New Roman"/>
                <w:i/>
                <w:iCs/>
                <w:sz w:val="18"/>
                <w:szCs w:val="18"/>
              </w:rPr>
            </w:pPr>
            <w:r w:rsidRPr="00537A5D">
              <w:rPr>
                <w:rFonts w:ascii="Times New Roman" w:hAnsi="Times New Roman" w:cs="Times New Roman"/>
                <w:i/>
                <w:iCs/>
                <w:sz w:val="18"/>
                <w:szCs w:val="18"/>
              </w:rPr>
              <w:t>LUM</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CRTAC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SOD2</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CLU</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FTH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CHI3L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CSTB</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B2M</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GPX4</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NNMT</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H2AFJ</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STEAP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CHI3L2</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FTL</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GLRX</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SAT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HTRA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SERPINE2</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CARHSP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AKR1B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AKR1C2</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IFITM2</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OGN</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MMP3</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PNRC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AKR1C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ACKR3</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H1FX</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CDO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CEBPB</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IFITM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NUPR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LAG3</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MGP</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FN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ABI3BP</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SOX4</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CCPG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IER3</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WTAP</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CYBA</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TIMP2</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SLC16A7</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NBL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HLA-B</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SRGN</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TIMP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RPS27L</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ARRDC3</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HIST1H1C</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GALNT15</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STEAP2</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NPC2</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FSTL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HMOX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ADAMTS5</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C1S</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PRELP</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GYPC</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DEPP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TNFAIP6</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MAN1A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TWSG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AGTRAP</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GBP2</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OSMR</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TMSB4X</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CD99</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C1R</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MAFB</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LYRM4</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PPDPF</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CRLF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PSME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CTSD</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NFKBIZ</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PRDX2</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ABRACL</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MGST3</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GCH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CCDC71L</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ADAMTS6</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ACSL4</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TSPO</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AHNAK</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HNMT</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CTSL</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GRN</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SLC2A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GADD45A</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PPP4R4</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IGFBP7</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SMOC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SH3BGRL3</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MT1X</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SCARA3</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MT-ND2</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RND3</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TPI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ASPN</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MT1E</w:t>
            </w:r>
          </w:p>
        </w:tc>
      </w:tr>
      <w:tr w:rsidR="004347B0" w:rsidRPr="00537A5D" w14:paraId="5AF00D51" w14:textId="77777777" w:rsidTr="004347B0">
        <w:tc>
          <w:tcPr>
            <w:tcW w:w="8296" w:type="dxa"/>
          </w:tcPr>
          <w:p w14:paraId="77B7A2DE" w14:textId="31D765F5" w:rsidR="004347B0" w:rsidRPr="00537A5D" w:rsidRDefault="00537A5D" w:rsidP="009C19A9">
            <w:pPr>
              <w:rPr>
                <w:rFonts w:ascii="Times New Roman" w:hAnsi="Times New Roman" w:cs="Times New Roman"/>
                <w:sz w:val="18"/>
                <w:szCs w:val="18"/>
              </w:rPr>
            </w:pPr>
            <w:r w:rsidRPr="00537A5D">
              <w:rPr>
                <w:rFonts w:ascii="Times New Roman" w:hAnsi="Times New Roman" w:cs="Times New Roman"/>
                <w:b/>
                <w:bCs/>
                <w:sz w:val="18"/>
                <w:szCs w:val="18"/>
              </w:rPr>
              <w:t xml:space="preserve">Marker genes of Seurat cluster </w:t>
            </w:r>
            <w:r>
              <w:rPr>
                <w:rFonts w:ascii="Times New Roman" w:hAnsi="Times New Roman" w:cs="Times New Roman"/>
                <w:b/>
                <w:bCs/>
                <w:sz w:val="18"/>
                <w:szCs w:val="18"/>
              </w:rPr>
              <w:t>3</w:t>
            </w:r>
          </w:p>
        </w:tc>
      </w:tr>
      <w:tr w:rsidR="004347B0" w:rsidRPr="00537A5D" w14:paraId="7D6FCD7D" w14:textId="77777777" w:rsidTr="004347B0">
        <w:tc>
          <w:tcPr>
            <w:tcW w:w="8296" w:type="dxa"/>
          </w:tcPr>
          <w:p w14:paraId="463BC134" w14:textId="6AA7A407" w:rsidR="004347B0" w:rsidRPr="00537A5D" w:rsidRDefault="004347B0" w:rsidP="004347B0">
            <w:pPr>
              <w:rPr>
                <w:rFonts w:ascii="Times New Roman" w:hAnsi="Times New Roman" w:cs="Times New Roman"/>
                <w:i/>
                <w:iCs/>
                <w:sz w:val="18"/>
                <w:szCs w:val="18"/>
              </w:rPr>
            </w:pPr>
            <w:r w:rsidRPr="00537A5D">
              <w:rPr>
                <w:rFonts w:ascii="Times New Roman" w:hAnsi="Times New Roman" w:cs="Times New Roman"/>
                <w:i/>
                <w:iCs/>
                <w:sz w:val="18"/>
                <w:szCs w:val="18"/>
              </w:rPr>
              <w:t>SPARC</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COL2A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COL9A3</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COL9A2</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COL11A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SCRG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TNFRSF12A</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COL6A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PPIB</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P3H2</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COL6A2</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CNMD</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CHAD</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HAPLN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COL6A3</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ITGB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CLEC3A</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CSPG4</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ITM2A</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HMGA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RPS18</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NT5E</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SQLE</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ITGA5</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SNORC</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RFLNB</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MYDGF</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MSMO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COL9A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MANF</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ANXA5</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RRBP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INSIG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PPIC</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PDGFA</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VASN</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TAGLN</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CILP2</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SLC5A3</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PRSS23</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SLC29A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CD59</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PLOD2</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DRAP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SPCS3</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PCOLCE2</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HNRNPAB</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SSR3</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EMILIN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TM4SF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FMOD</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FLNA</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PGAM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RAN</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MRPS6</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HSPA5</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PLAUR</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SET</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MFGE8</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ENPP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PDLIM4</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RCN3</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FGFRL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ACSL3</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PDIA3</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SDC4</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INHBA</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MCFD2</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FGFR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RBP4</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RPL23</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PFN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DNAJC3</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P4HB</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RTN4</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LOXL2</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CXXC5</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IL6ST</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HM13</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PMP22</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THBS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CAVIN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FRZB</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TPM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MT-ND3</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TMEM30A</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OAF</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GLDN</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MATN3</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COMP</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P4HA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PPP1R14B</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GOLIM4</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GSN</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TKT</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AEBP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RCN2</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ACTN4</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TSPAN2</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ANXA2</w:t>
            </w:r>
          </w:p>
        </w:tc>
      </w:tr>
      <w:tr w:rsidR="004347B0" w:rsidRPr="00537A5D" w14:paraId="274EA89C" w14:textId="77777777" w:rsidTr="004347B0">
        <w:tc>
          <w:tcPr>
            <w:tcW w:w="8296" w:type="dxa"/>
          </w:tcPr>
          <w:p w14:paraId="452B404D" w14:textId="06CC3CAD" w:rsidR="004347B0" w:rsidRPr="00537A5D" w:rsidRDefault="00537A5D" w:rsidP="009C19A9">
            <w:pPr>
              <w:rPr>
                <w:rFonts w:ascii="Times New Roman" w:hAnsi="Times New Roman" w:cs="Times New Roman"/>
                <w:sz w:val="18"/>
                <w:szCs w:val="18"/>
              </w:rPr>
            </w:pPr>
            <w:r w:rsidRPr="00537A5D">
              <w:rPr>
                <w:rFonts w:ascii="Times New Roman" w:hAnsi="Times New Roman" w:cs="Times New Roman"/>
                <w:b/>
                <w:bCs/>
                <w:sz w:val="18"/>
                <w:szCs w:val="18"/>
              </w:rPr>
              <w:t xml:space="preserve">Marker genes of Seurat cluster </w:t>
            </w:r>
            <w:r>
              <w:rPr>
                <w:rFonts w:ascii="Times New Roman" w:hAnsi="Times New Roman" w:cs="Times New Roman"/>
                <w:b/>
                <w:bCs/>
                <w:sz w:val="18"/>
                <w:szCs w:val="18"/>
              </w:rPr>
              <w:t>4</w:t>
            </w:r>
          </w:p>
        </w:tc>
      </w:tr>
      <w:tr w:rsidR="004347B0" w:rsidRPr="00537A5D" w14:paraId="1B4E3431" w14:textId="77777777" w:rsidTr="004347B0">
        <w:tc>
          <w:tcPr>
            <w:tcW w:w="8296" w:type="dxa"/>
          </w:tcPr>
          <w:p w14:paraId="0FA72BF6" w14:textId="50D13F3F" w:rsidR="004347B0" w:rsidRPr="00537A5D" w:rsidRDefault="004347B0" w:rsidP="004347B0">
            <w:pPr>
              <w:rPr>
                <w:rFonts w:ascii="Times New Roman" w:hAnsi="Times New Roman" w:cs="Times New Roman"/>
                <w:i/>
                <w:iCs/>
                <w:sz w:val="18"/>
                <w:szCs w:val="18"/>
              </w:rPr>
            </w:pPr>
            <w:r w:rsidRPr="00537A5D">
              <w:rPr>
                <w:rFonts w:ascii="Times New Roman" w:hAnsi="Times New Roman" w:cs="Times New Roman"/>
                <w:i/>
                <w:iCs/>
                <w:sz w:val="18"/>
                <w:szCs w:val="18"/>
              </w:rPr>
              <w:t>PRG4</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CHI3L2</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MMP3</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SOD2</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CRTAC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NNMT</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SEMA3A</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NAMPT</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PNRC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BTG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DPT</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LUM</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GLRX</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TNFAIP6</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SLC25A37</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IFITM3</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RETREG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TWISTNB</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STEAP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GLUL</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ERRFI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SOD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WTAP</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C9orf3</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MAN1A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SDCBP</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SLC7A8</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CHST2</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ARID5B</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FNIP2</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FOXP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LTBP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PKM</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H1FX</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ZFP36L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MAFB</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C1S</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HIF1A</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NDUFV2</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PTGES3</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FAM110B</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SEMA3C</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RUNX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CREB5</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ARAP2</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TNFAIP2</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TWSG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PLA2G2A</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USP12</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DDX24</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ADAMTS5</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MYO10</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ANKRD12</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OSMR</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TPI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MT-CYB</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MT-CO2</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SGK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TRPS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SLC2A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PRRX2</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YPEL3</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PTGR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PGD</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LYRM4</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PARP16</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HIST1H2AC</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ZFP36L2</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TIMP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NQO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ETS2</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ACSL4</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CSGALNACT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SOX4</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FBXO2</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SLC16A10</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CYLD</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THBS4</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APP</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FRMD4B</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ATP1A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IFI16</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GJA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AGFG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PPP1R14C</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ADGRG2</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UGDH</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DYNLL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CREBRF</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LTBP3</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NRP2</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APOL3</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UGCG</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GFPT2</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RB1CC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SERPING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PROCR</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ALDH3A2</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KDM7A</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NDNF</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ANKRD28</w:t>
            </w:r>
          </w:p>
        </w:tc>
      </w:tr>
      <w:tr w:rsidR="004347B0" w:rsidRPr="00537A5D" w14:paraId="65A69320" w14:textId="77777777" w:rsidTr="004347B0">
        <w:tc>
          <w:tcPr>
            <w:tcW w:w="8296" w:type="dxa"/>
          </w:tcPr>
          <w:p w14:paraId="2234FBA4" w14:textId="09427D5B" w:rsidR="004347B0" w:rsidRPr="00537A5D" w:rsidRDefault="00537A5D" w:rsidP="009C19A9">
            <w:pPr>
              <w:rPr>
                <w:rFonts w:ascii="Times New Roman" w:hAnsi="Times New Roman" w:cs="Times New Roman"/>
                <w:sz w:val="18"/>
                <w:szCs w:val="18"/>
              </w:rPr>
            </w:pPr>
            <w:r w:rsidRPr="00537A5D">
              <w:rPr>
                <w:rFonts w:ascii="Times New Roman" w:hAnsi="Times New Roman" w:cs="Times New Roman"/>
                <w:b/>
                <w:bCs/>
                <w:sz w:val="18"/>
                <w:szCs w:val="18"/>
              </w:rPr>
              <w:lastRenderedPageBreak/>
              <w:t xml:space="preserve">Marker genes of Seurat cluster </w:t>
            </w:r>
            <w:r>
              <w:rPr>
                <w:rFonts w:ascii="Times New Roman" w:hAnsi="Times New Roman" w:cs="Times New Roman"/>
                <w:b/>
                <w:bCs/>
                <w:sz w:val="18"/>
                <w:szCs w:val="18"/>
              </w:rPr>
              <w:t>5</w:t>
            </w:r>
          </w:p>
        </w:tc>
      </w:tr>
      <w:tr w:rsidR="004347B0" w:rsidRPr="00537A5D" w14:paraId="07DA1172" w14:textId="77777777" w:rsidTr="004347B0">
        <w:tc>
          <w:tcPr>
            <w:tcW w:w="8296" w:type="dxa"/>
          </w:tcPr>
          <w:p w14:paraId="42671694" w14:textId="7C14CEED" w:rsidR="004347B0" w:rsidRPr="00537A5D" w:rsidRDefault="004347B0" w:rsidP="004347B0">
            <w:pPr>
              <w:rPr>
                <w:rFonts w:ascii="Times New Roman" w:hAnsi="Times New Roman" w:cs="Times New Roman"/>
                <w:i/>
                <w:iCs/>
                <w:sz w:val="18"/>
                <w:szCs w:val="18"/>
              </w:rPr>
            </w:pPr>
            <w:r w:rsidRPr="00537A5D">
              <w:rPr>
                <w:rFonts w:ascii="Times New Roman" w:hAnsi="Times New Roman" w:cs="Times New Roman"/>
                <w:i/>
                <w:iCs/>
                <w:sz w:val="18"/>
                <w:szCs w:val="18"/>
              </w:rPr>
              <w:t>FOS</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DNAJB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HSP90AB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HSPB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GADD45B</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JUN</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CTGF</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HSPA1B</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EGR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HSPA1A</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HSPH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HSPA8</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HSP90AA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VIM</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IER2</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DNAJA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ATF3</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UBC</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DUSP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BAG3</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SRSF7</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HSPD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IER5</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LSP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JUND</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KLF2</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JUNB</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NR4A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RSRC2</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CALM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DNAJB4</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FOSB</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EIF4A2</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HSPA6</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RASD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GADD45G</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ZFAS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TRA2B</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CLK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TSPYL2</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SNHG12</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SOCS3</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CRISPLD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NDUFA4L2</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RPL10</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DNAJA4</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SCX</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IFRD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HSPE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JMJD1C</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ZFP36</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CYR6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CDKN1C</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UBB</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MAP1LC3B</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CDKN1A</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RHOB</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MKNK2</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SRSF3</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ANKRD37</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CKB</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SKIL</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LDLRAD4</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CIRBP</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SERTAD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CCNL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SNHG8</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TUBB2B</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BGN</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DNAJB6</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CKS2</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JMJD6</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NR4A2</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EIF5</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TUBB4B</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RSRP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TCP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CHORDC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CLEC3A</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BTG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SNAI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KLF4</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DDIT3</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TRA2A</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GTF2B</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PLCG2</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TSC22D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THUMPD3-AS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ID3</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CTHRC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AHSA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KLF10</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LRIF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ZFAND2A</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ING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DUSP2</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RPS18</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NASP</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TUBB2A</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SERPINH1</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UBE2S</w:t>
            </w:r>
            <w:r w:rsidR="006008FA" w:rsidRPr="00537A5D">
              <w:rPr>
                <w:rFonts w:ascii="Times New Roman" w:hAnsi="Times New Roman" w:cs="Times New Roman"/>
                <w:i/>
                <w:iCs/>
                <w:sz w:val="18"/>
                <w:szCs w:val="18"/>
              </w:rPr>
              <w:t xml:space="preserve">  </w:t>
            </w:r>
            <w:r w:rsidRPr="00537A5D">
              <w:rPr>
                <w:rFonts w:ascii="Times New Roman" w:hAnsi="Times New Roman" w:cs="Times New Roman"/>
                <w:i/>
                <w:iCs/>
                <w:sz w:val="18"/>
                <w:szCs w:val="18"/>
              </w:rPr>
              <w:t>CCDC3</w:t>
            </w:r>
          </w:p>
        </w:tc>
      </w:tr>
      <w:tr w:rsidR="004347B0" w:rsidRPr="00537A5D" w14:paraId="3B40BD4C" w14:textId="77777777" w:rsidTr="004347B0">
        <w:tc>
          <w:tcPr>
            <w:tcW w:w="8296" w:type="dxa"/>
          </w:tcPr>
          <w:p w14:paraId="53DC088C" w14:textId="2D267AD4" w:rsidR="004347B0" w:rsidRPr="00537A5D" w:rsidRDefault="00537A5D" w:rsidP="009C19A9">
            <w:pPr>
              <w:rPr>
                <w:rFonts w:ascii="Times New Roman" w:hAnsi="Times New Roman" w:cs="Times New Roman"/>
                <w:sz w:val="18"/>
                <w:szCs w:val="18"/>
              </w:rPr>
            </w:pPr>
            <w:r w:rsidRPr="00537A5D">
              <w:rPr>
                <w:rFonts w:ascii="Times New Roman" w:hAnsi="Times New Roman" w:cs="Times New Roman"/>
                <w:b/>
                <w:bCs/>
                <w:sz w:val="18"/>
                <w:szCs w:val="18"/>
              </w:rPr>
              <w:t xml:space="preserve">Marker genes of Seurat cluster </w:t>
            </w:r>
            <w:r>
              <w:rPr>
                <w:rFonts w:ascii="Times New Roman" w:hAnsi="Times New Roman" w:cs="Times New Roman"/>
                <w:b/>
                <w:bCs/>
                <w:sz w:val="18"/>
                <w:szCs w:val="18"/>
              </w:rPr>
              <w:t>6</w:t>
            </w:r>
          </w:p>
        </w:tc>
      </w:tr>
      <w:tr w:rsidR="004347B0" w:rsidRPr="00537A5D" w14:paraId="61B92B8A" w14:textId="77777777" w:rsidTr="004347B0">
        <w:tc>
          <w:tcPr>
            <w:tcW w:w="8296" w:type="dxa"/>
          </w:tcPr>
          <w:p w14:paraId="3DAAEFAA" w14:textId="1D308320" w:rsidR="004347B0" w:rsidRPr="00537A5D" w:rsidRDefault="006008FA" w:rsidP="006008FA">
            <w:pPr>
              <w:rPr>
                <w:rFonts w:ascii="Times New Roman" w:hAnsi="Times New Roman" w:cs="Times New Roman"/>
                <w:i/>
                <w:iCs/>
                <w:sz w:val="18"/>
                <w:szCs w:val="18"/>
              </w:rPr>
            </w:pPr>
            <w:r w:rsidRPr="00537A5D">
              <w:rPr>
                <w:rFonts w:ascii="Times New Roman" w:hAnsi="Times New Roman" w:cs="Times New Roman"/>
                <w:i/>
                <w:iCs/>
                <w:sz w:val="18"/>
                <w:szCs w:val="18"/>
              </w:rPr>
              <w:t>GSPT1  CDC42SE1  SET  CAST  PPP1CB  FAM129B  PPP3CA  NORAD  PTGES3  ZFX  NEBL  GOLGA4  GOLGB1  PRPF4B  FAM133B  STK24  HSD17B12  USP12  MINPP1  MEF2A  ARHGAP21  CTDSPL  CBX1  SEC24D  AC092069.1  RNF187  ABHD2  GPC6  CASC4  LARP1  MYH9  MACF1  CCDC6  SPEN  GOLGA2  SUMF2  DOCK5  INO80D  MPHOSPH10  MXD1  SEC24A  SUSD6  GNL3  COBLL1  TNIP1  DIP2C  AZI2  KMT2A  NDUFAF4  ZBTB1  TMEM41B  STX7  ZNF37A  CRNKL1  CEP350  LRPPRC  METTL14  SIAH2  PSMA3-AS1  MBIP  GMPPB  DYNLL2  TAOK1  KAT5  PDZD8  ZNF830  WISP3  C3orf52  POR  AP001816.1  MBD3  N4BP2L1  AK4  AC139887.2  SEMA7A</w:t>
            </w:r>
          </w:p>
        </w:tc>
      </w:tr>
    </w:tbl>
    <w:p w14:paraId="5F57AEF4" w14:textId="051EB213" w:rsidR="007236D7" w:rsidRPr="00537A5D" w:rsidRDefault="006008FA" w:rsidP="009C19A9">
      <w:pPr>
        <w:rPr>
          <w:rFonts w:ascii="Times New Roman" w:hAnsi="Times New Roman" w:cs="Times New Roman"/>
          <w:sz w:val="18"/>
          <w:szCs w:val="18"/>
        </w:rPr>
      </w:pPr>
      <w:r w:rsidRPr="00537A5D">
        <w:rPr>
          <w:rFonts w:ascii="Times New Roman" w:hAnsi="Times New Roman" w:cs="Times New Roman"/>
          <w:sz w:val="18"/>
          <w:szCs w:val="18"/>
        </w:rPr>
        <w:t xml:space="preserve">  </w:t>
      </w:r>
      <w:r w:rsidR="009C19A9" w:rsidRPr="00537A5D">
        <w:rPr>
          <w:rFonts w:ascii="Times New Roman" w:hAnsi="Times New Roman" w:cs="Times New Roman"/>
          <w:sz w:val="18"/>
          <w:szCs w:val="18"/>
        </w:rPr>
        <w:t xml:space="preserve">  </w:t>
      </w:r>
      <w:r w:rsidRPr="00537A5D">
        <w:rPr>
          <w:rFonts w:ascii="Times New Roman" w:hAnsi="Times New Roman" w:cs="Times New Roman"/>
          <w:sz w:val="18"/>
          <w:szCs w:val="18"/>
        </w:rPr>
        <w:t xml:space="preserve">  </w:t>
      </w:r>
    </w:p>
    <w:sectPr w:rsidR="007236D7" w:rsidRPr="00537A5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9ADB29" w14:textId="77777777" w:rsidR="00537A5D" w:rsidRDefault="00537A5D" w:rsidP="00537A5D">
      <w:r>
        <w:separator/>
      </w:r>
    </w:p>
  </w:endnote>
  <w:endnote w:type="continuationSeparator" w:id="0">
    <w:p w14:paraId="37150CDD" w14:textId="77777777" w:rsidR="00537A5D" w:rsidRDefault="00537A5D" w:rsidP="00537A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70ACE0" w14:textId="77777777" w:rsidR="00537A5D" w:rsidRDefault="00537A5D" w:rsidP="00537A5D">
      <w:r>
        <w:separator/>
      </w:r>
    </w:p>
  </w:footnote>
  <w:footnote w:type="continuationSeparator" w:id="0">
    <w:p w14:paraId="46F95548" w14:textId="77777777" w:rsidR="00537A5D" w:rsidRDefault="00537A5D" w:rsidP="00537A5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3B4F"/>
    <w:rsid w:val="001E28A7"/>
    <w:rsid w:val="004347B0"/>
    <w:rsid w:val="00537A5D"/>
    <w:rsid w:val="00561380"/>
    <w:rsid w:val="006008FA"/>
    <w:rsid w:val="007236D7"/>
    <w:rsid w:val="007D7D89"/>
    <w:rsid w:val="00811695"/>
    <w:rsid w:val="009C19A9"/>
    <w:rsid w:val="00CE1B94"/>
    <w:rsid w:val="00DF3B4F"/>
    <w:rsid w:val="00F2698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EAE3F26"/>
  <w15:chartTrackingRefBased/>
  <w15:docId w15:val="{DBCEE2FD-DA56-4AE4-8088-4E6D3182C6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4347B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537A5D"/>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537A5D"/>
    <w:rPr>
      <w:sz w:val="18"/>
      <w:szCs w:val="18"/>
    </w:rPr>
  </w:style>
  <w:style w:type="paragraph" w:styleId="a6">
    <w:name w:val="footer"/>
    <w:basedOn w:val="a"/>
    <w:link w:val="a7"/>
    <w:uiPriority w:val="99"/>
    <w:unhideWhenUsed/>
    <w:rsid w:val="00537A5D"/>
    <w:pPr>
      <w:tabs>
        <w:tab w:val="center" w:pos="4153"/>
        <w:tab w:val="right" w:pos="8306"/>
      </w:tabs>
      <w:snapToGrid w:val="0"/>
      <w:jc w:val="left"/>
    </w:pPr>
    <w:rPr>
      <w:sz w:val="18"/>
      <w:szCs w:val="18"/>
    </w:rPr>
  </w:style>
  <w:style w:type="character" w:customStyle="1" w:styleId="a7">
    <w:name w:val="页脚 字符"/>
    <w:basedOn w:val="a0"/>
    <w:link w:val="a6"/>
    <w:uiPriority w:val="99"/>
    <w:rsid w:val="00537A5D"/>
    <w:rPr>
      <w:sz w:val="18"/>
      <w:szCs w:val="18"/>
    </w:rPr>
  </w:style>
  <w:style w:type="paragraph" w:styleId="a8">
    <w:name w:val="caption"/>
    <w:basedOn w:val="a"/>
    <w:next w:val="a"/>
    <w:uiPriority w:val="35"/>
    <w:unhideWhenUsed/>
    <w:qFormat/>
    <w:rsid w:val="00537A5D"/>
    <w:rPr>
      <w:rFonts w:asciiTheme="majorHAnsi" w:eastAsia="黑体" w:hAnsiTheme="majorHAnsi" w:cstheme="majorBid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85055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2</Pages>
  <Words>663</Words>
  <Characters>3784</Characters>
  <Application>Microsoft Office Word</Application>
  <DocSecurity>0</DocSecurity>
  <Lines>31</Lines>
  <Paragraphs>8</Paragraphs>
  <ScaleCrop>false</ScaleCrop>
  <Company/>
  <LinksUpToDate>false</LinksUpToDate>
  <CharactersWithSpaces>4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高 翔</dc:creator>
  <cp:keywords/>
  <dc:description/>
  <cp:lastModifiedBy>高 翔</cp:lastModifiedBy>
  <cp:revision>9</cp:revision>
  <dcterms:created xsi:type="dcterms:W3CDTF">2022-07-07T07:52:00Z</dcterms:created>
  <dcterms:modified xsi:type="dcterms:W3CDTF">2022-09-18T13:49:00Z</dcterms:modified>
</cp:coreProperties>
</file>